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77"/>
        <w:gridCol w:w="1330"/>
        <w:gridCol w:w="338"/>
        <w:gridCol w:w="2055"/>
        <w:gridCol w:w="1151"/>
        <w:gridCol w:w="1120"/>
        <w:gridCol w:w="429"/>
      </w:tblGrid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6551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F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Table S1. API results for strain Marseille-P3135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> </w:t>
            </w:r>
          </w:p>
        </w:tc>
        <w:tc>
          <w:tcPr>
            <w:tcW w:w="3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FR" w:eastAsia="fr-FR"/>
              </w:rPr>
              <w:t>+/-</w:t>
            </w:r>
          </w:p>
        </w:tc>
        <w:tc>
          <w:tcPr>
            <w:tcW w:w="320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 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val="fr-FR" w:eastAsia="fr-FR"/>
              </w:rPr>
              <w:t>+/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lkalin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phosphata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mannitol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stera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Lipase (C8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rehal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stera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(C4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sacchar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Leucine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rylamida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RButi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Lipase (C14)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Malt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Valine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rylamida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MYgdalin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Naphtol-AS-BI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phosphohydrola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afin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N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etyl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β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lucosaminida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elibi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phosphata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SCutin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Cystine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rylamida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ellobi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α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lucosida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xylito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β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lucuronida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lact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α-galactosida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Inulin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α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hymotrypsi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mid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α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annosida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Potassium 2-Cetoglucon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β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lucosida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agat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β-galactosida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uran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rypsin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lyxos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α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ucosida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rabito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lycerol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L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uc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L-arabino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Potassium 5-Cetoglucon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donitol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L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rabitol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Inositol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Fuco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licin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Potassium gluconat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ethyl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  <w:r w:rsidRPr="001F059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fr-FR" w:eastAsia="fr-FR"/>
              </w:rPr>
              <w:t></w:t>
            </w: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glucosamin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Indole formation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L-xylo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UREase</w:t>
            </w:r>
            <w:proofErr w:type="spellEnd"/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elezito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cation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lUc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N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etylglucosamin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ation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ANitol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ethul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  <w:r w:rsidRPr="001F059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fr-FR" w:eastAsia="fr-FR"/>
              </w:rPr>
              <w:t></w:t>
            </w: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annopyranosid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ation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LACt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arabino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ation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Cchar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L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orbo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atiom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ALt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gluco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atiom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ALicin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galacto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ation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XYL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lucogen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tion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RAbin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ULcitol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Hydrolysis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protea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ELatin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entiobio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Hydrolysis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β-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lucosida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SCulin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manno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ation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GLYcerol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sorbitol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ation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CELlobi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ribo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Acidification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anN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fructo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catiom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eLeZit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xylose</w:t>
            </w:r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ation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aFfin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L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hamnos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cation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SORbitol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Erythritol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ation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RHAmn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gridAfter w:val="1"/>
          <w:wAfter w:w="429" w:type="dxa"/>
          <w:trHeight w:val="300"/>
          <w:jc w:val="center"/>
        </w:trPr>
        <w:tc>
          <w:tcPr>
            <w:tcW w:w="300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Methyl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  <w:r w:rsidRPr="001F0590">
              <w:rPr>
                <w:rFonts w:ascii="Symbol" w:eastAsia="Times New Roman" w:hAnsi="Symbol" w:cs="Times New Roman"/>
                <w:color w:val="000000"/>
                <w:sz w:val="16"/>
                <w:szCs w:val="16"/>
                <w:lang w:val="fr-FR" w:eastAsia="fr-FR"/>
              </w:rPr>
              <w:t></w:t>
            </w: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D-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xylopyranoside</w:t>
            </w:r>
            <w:proofErr w:type="spellEnd"/>
          </w:p>
        </w:tc>
        <w:tc>
          <w:tcPr>
            <w:tcW w:w="3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-</w:t>
            </w:r>
          </w:p>
        </w:tc>
        <w:tc>
          <w:tcPr>
            <w:tcW w:w="320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ification (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REhalose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)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+</w:t>
            </w:r>
          </w:p>
        </w:tc>
      </w:tr>
      <w:tr w:rsidR="00373693" w:rsidRPr="001F0590" w:rsidTr="00373693">
        <w:trPr>
          <w:trHeight w:val="300"/>
          <w:jc w:val="center"/>
        </w:trPr>
        <w:tc>
          <w:tcPr>
            <w:tcW w:w="5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1F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lastRenderedPageBreak/>
              <w:t>Table S2.</w:t>
            </w: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Cellular fatty acids composition of strain Marseille-P3135. 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693" w:rsidRPr="001F0590" w:rsidRDefault="00373693" w:rsidP="00617912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</w:p>
        </w:tc>
      </w:tr>
      <w:tr w:rsidR="00373693" w:rsidRPr="001F0590" w:rsidTr="00373693">
        <w:trPr>
          <w:trHeight w:val="300"/>
          <w:jc w:val="center"/>
        </w:trPr>
        <w:tc>
          <w:tcPr>
            <w:tcW w:w="16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Fatty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acids</w:t>
            </w:r>
            <w:proofErr w:type="spellEnd"/>
          </w:p>
        </w:tc>
        <w:tc>
          <w:tcPr>
            <w:tcW w:w="3723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Name</w:t>
            </w:r>
          </w:p>
        </w:tc>
        <w:tc>
          <w:tcPr>
            <w:tcW w:w="270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>Mean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fr-FR" w:eastAsia="fr-FR"/>
              </w:rPr>
              <w:t xml:space="preserve"> relative % (a)</w:t>
            </w:r>
          </w:p>
        </w:tc>
      </w:tr>
      <w:tr w:rsidR="00373693" w:rsidRPr="001F0590" w:rsidTr="00373693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8:1n9</w:t>
            </w:r>
          </w:p>
        </w:tc>
        <w:tc>
          <w:tcPr>
            <w:tcW w:w="3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9-Octadecenoic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36.9 ± 7.7</w:t>
            </w:r>
          </w:p>
        </w:tc>
      </w:tr>
      <w:tr w:rsidR="00373693" w:rsidRPr="001F0590" w:rsidTr="00373693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8:00</w:t>
            </w:r>
          </w:p>
        </w:tc>
        <w:tc>
          <w:tcPr>
            <w:tcW w:w="3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Octadecanoic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8.0 ± 7.7</w:t>
            </w:r>
          </w:p>
        </w:tc>
      </w:tr>
      <w:tr w:rsidR="00373693" w:rsidRPr="001F0590" w:rsidTr="00373693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6:00</w:t>
            </w:r>
          </w:p>
        </w:tc>
        <w:tc>
          <w:tcPr>
            <w:tcW w:w="3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Hexadecanoic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8.0 ± 0.8</w:t>
            </w:r>
          </w:p>
        </w:tc>
      </w:tr>
      <w:tr w:rsidR="00373693" w:rsidRPr="001F0590" w:rsidTr="00373693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8:1n7</w:t>
            </w:r>
          </w:p>
        </w:tc>
        <w:tc>
          <w:tcPr>
            <w:tcW w:w="3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11-Octadecenoic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.6 ± 1.3</w:t>
            </w:r>
          </w:p>
        </w:tc>
      </w:tr>
      <w:tr w:rsidR="00373693" w:rsidRPr="001F0590" w:rsidTr="00373693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8:2n6</w:t>
            </w:r>
          </w:p>
        </w:tc>
        <w:tc>
          <w:tcPr>
            <w:tcW w:w="37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9,12-Octadecadienoic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.3 ± 0.8</w:t>
            </w:r>
          </w:p>
        </w:tc>
      </w:tr>
      <w:tr w:rsidR="00373693" w:rsidRPr="001F0590" w:rsidTr="00373693">
        <w:trPr>
          <w:trHeight w:val="300"/>
          <w:jc w:val="center"/>
        </w:trPr>
        <w:tc>
          <w:tcPr>
            <w:tcW w:w="16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14:00</w:t>
            </w:r>
          </w:p>
        </w:tc>
        <w:tc>
          <w:tcPr>
            <w:tcW w:w="37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Tetradecanoic</w:t>
            </w:r>
            <w:proofErr w:type="spellEnd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 xml:space="preserve"> </w:t>
            </w:r>
            <w:proofErr w:type="spellStart"/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acid</w:t>
            </w:r>
            <w:proofErr w:type="spellEnd"/>
          </w:p>
        </w:tc>
        <w:tc>
          <w:tcPr>
            <w:tcW w:w="270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1F0590" w:rsidRDefault="00373693" w:rsidP="00617912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fr-FR" w:eastAsia="fr-FR"/>
              </w:rPr>
              <w:t>2.2 ± 1.2</w:t>
            </w:r>
          </w:p>
        </w:tc>
      </w:tr>
      <w:tr w:rsidR="00373693" w:rsidRPr="00EB2AF1" w:rsidTr="00373693">
        <w:trPr>
          <w:trHeight w:val="300"/>
          <w:jc w:val="center"/>
        </w:trPr>
        <w:tc>
          <w:tcPr>
            <w:tcW w:w="540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73693" w:rsidRPr="00EB2AF1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fr-FR"/>
              </w:rPr>
              <w:t>a</w:t>
            </w:r>
            <w:r w:rsidRPr="001F059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  <w:t xml:space="preserve"> Mean peak area percentage ; TR = trace amounts &lt; 1 %</w:t>
            </w:r>
          </w:p>
        </w:tc>
        <w:tc>
          <w:tcPr>
            <w:tcW w:w="270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73693" w:rsidRPr="00EB2AF1" w:rsidRDefault="00373693" w:rsidP="00617912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</w:p>
        </w:tc>
      </w:tr>
    </w:tbl>
    <w:p w:rsidR="0046301A" w:rsidRDefault="0046301A">
      <w:bookmarkStart w:id="0" w:name="_GoBack"/>
      <w:bookmarkEnd w:id="0"/>
    </w:p>
    <w:sectPr w:rsidR="0046301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3693"/>
    <w:rsid w:val="00373693"/>
    <w:rsid w:val="004630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490D8B3-C913-4364-92E4-F4E04AAE6F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3693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3</Words>
  <Characters>1777</Characters>
  <Application>Microsoft Office Word</Application>
  <DocSecurity>0</DocSecurity>
  <Lines>14</Lines>
  <Paragraphs>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M</Company>
  <LinksUpToDate>false</LinksUpToDate>
  <CharactersWithSpaces>20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eur</dc:creator>
  <cp:keywords/>
  <dc:description/>
  <cp:lastModifiedBy>Administrateur</cp:lastModifiedBy>
  <cp:revision>1</cp:revision>
  <dcterms:created xsi:type="dcterms:W3CDTF">2017-11-22T12:46:00Z</dcterms:created>
  <dcterms:modified xsi:type="dcterms:W3CDTF">2017-11-22T12:49:00Z</dcterms:modified>
</cp:coreProperties>
</file>